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CC943" w14:textId="4256FC2C" w:rsidR="00203073" w:rsidRPr="00246F3B" w:rsidRDefault="00203073" w:rsidP="00203073">
      <w:pPr>
        <w:rPr>
          <w:rFonts w:ascii="Times New Roman" w:hAnsi="Times New Roman" w:cs="Times New Roman"/>
          <w:b/>
          <w:bCs/>
        </w:rPr>
      </w:pPr>
      <w:r w:rsidRPr="00246F3B">
        <w:rPr>
          <w:rFonts w:ascii="Times New Roman" w:hAnsi="Times New Roman" w:cs="Times New Roman"/>
          <w:b/>
          <w:bCs/>
        </w:rPr>
        <w:t>S</w:t>
      </w:r>
      <w:r w:rsidR="006309C6">
        <w:rPr>
          <w:rFonts w:ascii="Times New Roman" w:hAnsi="Times New Roman" w:cs="Times New Roman"/>
          <w:b/>
          <w:bCs/>
        </w:rPr>
        <w:t>4</w:t>
      </w:r>
      <w:r w:rsidR="004F28EC">
        <w:rPr>
          <w:rFonts w:ascii="Times New Roman" w:hAnsi="Times New Roman" w:cs="Times New Roman"/>
          <w:b/>
          <w:bCs/>
        </w:rPr>
        <w:t xml:space="preserve"> Table</w:t>
      </w:r>
      <w:r w:rsidRPr="00246F3B">
        <w:rPr>
          <w:rFonts w:ascii="Times New Roman" w:hAnsi="Times New Roman" w:cs="Times New Roman"/>
          <w:b/>
          <w:bCs/>
        </w:rPr>
        <w:t>: Crystallographic data collection and structure refinement statistics for CwlD:GerS.</w:t>
      </w:r>
    </w:p>
    <w:p w14:paraId="061213F7" w14:textId="77777777" w:rsidR="00203073" w:rsidRDefault="00203073" w:rsidP="00203073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940"/>
        <w:gridCol w:w="1702"/>
        <w:gridCol w:w="1702"/>
        <w:gridCol w:w="3011"/>
      </w:tblGrid>
      <w:tr w:rsidR="00203073" w:rsidRPr="0019357E" w14:paraId="34585AB0" w14:textId="77777777" w:rsidTr="006D7248">
        <w:trPr>
          <w:trHeight w:val="287"/>
        </w:trPr>
        <w:tc>
          <w:tcPr>
            <w:tcW w:w="2940" w:type="dxa"/>
          </w:tcPr>
          <w:p w14:paraId="7E94B1A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2971874E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Native (</w:t>
            </w:r>
            <w:r w:rsidRPr="001935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8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</w:tcPr>
          <w:p w14:paraId="03607137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SeMet (</w:t>
            </w:r>
            <w:r w:rsidRPr="001935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9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11" w:type="dxa"/>
          </w:tcPr>
          <w:p w14:paraId="25E3EF19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Iod (</w:t>
            </w:r>
            <w:r w:rsidRPr="001935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13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03073" w:rsidRPr="0019357E" w14:paraId="7D011214" w14:textId="77777777" w:rsidTr="006D7248">
        <w:trPr>
          <w:trHeight w:val="297"/>
        </w:trPr>
        <w:tc>
          <w:tcPr>
            <w:tcW w:w="2940" w:type="dxa"/>
          </w:tcPr>
          <w:p w14:paraId="3C9BEC27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PDB ID</w:t>
            </w:r>
          </w:p>
        </w:tc>
        <w:tc>
          <w:tcPr>
            <w:tcW w:w="1702" w:type="dxa"/>
          </w:tcPr>
          <w:p w14:paraId="44BF625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D2BA892" w14:textId="77777777" w:rsidR="00203073" w:rsidRPr="0019357E" w:rsidRDefault="00203073" w:rsidP="006D724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113</w:t>
            </w:r>
          </w:p>
        </w:tc>
        <w:tc>
          <w:tcPr>
            <w:tcW w:w="3011" w:type="dxa"/>
          </w:tcPr>
          <w:p w14:paraId="0EEEDF8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1BBCDE21" w14:textId="77777777" w:rsidTr="006D7248">
        <w:trPr>
          <w:trHeight w:val="297"/>
        </w:trPr>
        <w:tc>
          <w:tcPr>
            <w:tcW w:w="2940" w:type="dxa"/>
          </w:tcPr>
          <w:p w14:paraId="2D1F8EA4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   Data Processing Proteum</w:t>
            </w:r>
          </w:p>
        </w:tc>
        <w:tc>
          <w:tcPr>
            <w:tcW w:w="1702" w:type="dxa"/>
          </w:tcPr>
          <w:p w14:paraId="2EAFE95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2D979E8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</w:tcPr>
          <w:p w14:paraId="2CAA48F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548CB104" w14:textId="77777777" w:rsidTr="006D7248">
        <w:trPr>
          <w:trHeight w:val="297"/>
        </w:trPr>
        <w:tc>
          <w:tcPr>
            <w:tcW w:w="2940" w:type="dxa"/>
          </w:tcPr>
          <w:p w14:paraId="37A261A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Wavelength</w:t>
            </w:r>
          </w:p>
        </w:tc>
        <w:tc>
          <w:tcPr>
            <w:tcW w:w="1702" w:type="dxa"/>
          </w:tcPr>
          <w:p w14:paraId="6B88BF9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1702" w:type="dxa"/>
          </w:tcPr>
          <w:p w14:paraId="782C17F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9794</w:t>
            </w:r>
          </w:p>
        </w:tc>
        <w:tc>
          <w:tcPr>
            <w:tcW w:w="3011" w:type="dxa"/>
          </w:tcPr>
          <w:p w14:paraId="4E9F690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9794</w:t>
            </w:r>
          </w:p>
        </w:tc>
      </w:tr>
      <w:tr w:rsidR="00203073" w:rsidRPr="0019357E" w14:paraId="20FFCE2F" w14:textId="77777777" w:rsidTr="006D7248">
        <w:trPr>
          <w:trHeight w:val="287"/>
        </w:trPr>
        <w:tc>
          <w:tcPr>
            <w:tcW w:w="2940" w:type="dxa"/>
          </w:tcPr>
          <w:p w14:paraId="346FDC3E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Space Group</w:t>
            </w:r>
          </w:p>
          <w:p w14:paraId="4260FEAE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Cell a=b, c (Å)</w:t>
            </w:r>
          </w:p>
        </w:tc>
        <w:tc>
          <w:tcPr>
            <w:tcW w:w="1702" w:type="dxa"/>
          </w:tcPr>
          <w:p w14:paraId="1E172FF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P6(5)22</w:t>
            </w:r>
          </w:p>
          <w:p w14:paraId="7A9870B2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04.6, 156.2</w:t>
            </w:r>
          </w:p>
        </w:tc>
        <w:tc>
          <w:tcPr>
            <w:tcW w:w="1702" w:type="dxa"/>
          </w:tcPr>
          <w:p w14:paraId="4528459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P6(5)22</w:t>
            </w:r>
          </w:p>
          <w:p w14:paraId="35018A8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05.2, 154.8</w:t>
            </w:r>
          </w:p>
        </w:tc>
        <w:tc>
          <w:tcPr>
            <w:tcW w:w="3011" w:type="dxa"/>
          </w:tcPr>
          <w:p w14:paraId="172CB92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P6(5)22</w:t>
            </w:r>
          </w:p>
          <w:p w14:paraId="29C90CE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0.65, 156.5</w:t>
            </w:r>
          </w:p>
        </w:tc>
      </w:tr>
      <w:tr w:rsidR="00203073" w:rsidRPr="0019357E" w14:paraId="444E5E87" w14:textId="77777777" w:rsidTr="006D7248">
        <w:trPr>
          <w:trHeight w:val="287"/>
        </w:trPr>
        <w:tc>
          <w:tcPr>
            <w:tcW w:w="2940" w:type="dxa"/>
          </w:tcPr>
          <w:p w14:paraId="1095AEA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Resolution (Å)</w:t>
            </w:r>
          </w:p>
          <w:p w14:paraId="595909E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(High resolution)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47DD3A8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45 - 2.40</w:t>
            </w:r>
          </w:p>
          <w:p w14:paraId="0D1B50E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(2.48 - 2.40)</w:t>
            </w:r>
          </w:p>
        </w:tc>
        <w:tc>
          <w:tcPr>
            <w:tcW w:w="1702" w:type="dxa"/>
          </w:tcPr>
          <w:p w14:paraId="6BFC153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45 - 2.40</w:t>
            </w:r>
          </w:p>
          <w:p w14:paraId="40C6FAF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(2.49-2.40)</w:t>
            </w:r>
          </w:p>
        </w:tc>
        <w:tc>
          <w:tcPr>
            <w:tcW w:w="3011" w:type="dxa"/>
          </w:tcPr>
          <w:p w14:paraId="2C974FE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46 - 2.49</w:t>
            </w:r>
          </w:p>
          <w:p w14:paraId="43E1B0F4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(2.58 - 2.59)</w:t>
            </w:r>
          </w:p>
        </w:tc>
      </w:tr>
      <w:tr w:rsidR="00203073" w:rsidRPr="0019357E" w14:paraId="2489E9A4" w14:textId="77777777" w:rsidTr="006D7248">
        <w:trPr>
          <w:trHeight w:val="287"/>
        </w:trPr>
        <w:tc>
          <w:tcPr>
            <w:tcW w:w="2940" w:type="dxa"/>
          </w:tcPr>
          <w:p w14:paraId="0D8D2B6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Reflections</w:t>
            </w:r>
          </w:p>
        </w:tc>
        <w:tc>
          <w:tcPr>
            <w:tcW w:w="1702" w:type="dxa"/>
          </w:tcPr>
          <w:p w14:paraId="7BC5BC8A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20346</w:t>
            </w:r>
          </w:p>
        </w:tc>
        <w:tc>
          <w:tcPr>
            <w:tcW w:w="1702" w:type="dxa"/>
          </w:tcPr>
          <w:p w14:paraId="6BDF02F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20401</w:t>
            </w:r>
          </w:p>
        </w:tc>
        <w:tc>
          <w:tcPr>
            <w:tcW w:w="3011" w:type="dxa"/>
          </w:tcPr>
          <w:p w14:paraId="6581183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8805</w:t>
            </w:r>
          </w:p>
        </w:tc>
      </w:tr>
      <w:tr w:rsidR="00203073" w:rsidRPr="0019357E" w14:paraId="6A15B1D5" w14:textId="77777777" w:rsidTr="006D7248">
        <w:trPr>
          <w:trHeight w:val="297"/>
        </w:trPr>
        <w:tc>
          <w:tcPr>
            <w:tcW w:w="2940" w:type="dxa"/>
          </w:tcPr>
          <w:p w14:paraId="59D50A4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Completeness (%)</w:t>
            </w:r>
          </w:p>
        </w:tc>
        <w:tc>
          <w:tcPr>
            <w:tcW w:w="1702" w:type="dxa"/>
          </w:tcPr>
          <w:p w14:paraId="5CF712A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99.5 (98.4)</w:t>
            </w:r>
          </w:p>
        </w:tc>
        <w:tc>
          <w:tcPr>
            <w:tcW w:w="1702" w:type="dxa"/>
          </w:tcPr>
          <w:p w14:paraId="0D92EBC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99.9 (99.2)</w:t>
            </w:r>
          </w:p>
        </w:tc>
        <w:tc>
          <w:tcPr>
            <w:tcW w:w="3011" w:type="dxa"/>
          </w:tcPr>
          <w:p w14:paraId="586D0996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99.5 (95.3)</w:t>
            </w:r>
          </w:p>
        </w:tc>
      </w:tr>
      <w:tr w:rsidR="00203073" w:rsidRPr="0019357E" w14:paraId="375DAAF9" w14:textId="77777777" w:rsidTr="006D7248">
        <w:trPr>
          <w:trHeight w:val="287"/>
        </w:trPr>
        <w:tc>
          <w:tcPr>
            <w:tcW w:w="2940" w:type="dxa"/>
          </w:tcPr>
          <w:p w14:paraId="5D541942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Wilson B</w:t>
            </w:r>
          </w:p>
        </w:tc>
        <w:tc>
          <w:tcPr>
            <w:tcW w:w="1702" w:type="dxa"/>
          </w:tcPr>
          <w:p w14:paraId="7E59F3D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1702" w:type="dxa"/>
          </w:tcPr>
          <w:p w14:paraId="5BED149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3011" w:type="dxa"/>
          </w:tcPr>
          <w:p w14:paraId="313AC9D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</w:tr>
      <w:tr w:rsidR="00203073" w:rsidRPr="0019357E" w14:paraId="3B2E4EDD" w14:textId="77777777" w:rsidTr="006D7248">
        <w:trPr>
          <w:trHeight w:val="287"/>
        </w:trPr>
        <w:tc>
          <w:tcPr>
            <w:tcW w:w="2940" w:type="dxa"/>
          </w:tcPr>
          <w:p w14:paraId="1F74EDF2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Multiplicity</w:t>
            </w:r>
          </w:p>
        </w:tc>
        <w:tc>
          <w:tcPr>
            <w:tcW w:w="1702" w:type="dxa"/>
          </w:tcPr>
          <w:p w14:paraId="63D92E6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9.0 (19,.4)</w:t>
            </w:r>
          </w:p>
        </w:tc>
        <w:tc>
          <w:tcPr>
            <w:tcW w:w="1702" w:type="dxa"/>
          </w:tcPr>
          <w:p w14:paraId="1DD74A2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8.7 (18.3)</w:t>
            </w:r>
          </w:p>
        </w:tc>
        <w:tc>
          <w:tcPr>
            <w:tcW w:w="3011" w:type="dxa"/>
          </w:tcPr>
          <w:p w14:paraId="67441D8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9.0 (19.6)</w:t>
            </w:r>
          </w:p>
        </w:tc>
      </w:tr>
      <w:tr w:rsidR="00203073" w:rsidRPr="0019357E" w14:paraId="45F0D223" w14:textId="77777777" w:rsidTr="006D7248">
        <w:trPr>
          <w:trHeight w:val="297"/>
        </w:trPr>
        <w:tc>
          <w:tcPr>
            <w:tcW w:w="2940" w:type="dxa"/>
          </w:tcPr>
          <w:p w14:paraId="7A94474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I/sigI</w:t>
            </w:r>
          </w:p>
        </w:tc>
        <w:tc>
          <w:tcPr>
            <w:tcW w:w="1702" w:type="dxa"/>
          </w:tcPr>
          <w:p w14:paraId="25805F1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4.1 (1.0)</w:t>
            </w:r>
          </w:p>
        </w:tc>
        <w:tc>
          <w:tcPr>
            <w:tcW w:w="1702" w:type="dxa"/>
          </w:tcPr>
          <w:p w14:paraId="48CBE006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4.5 (1.5)</w:t>
            </w:r>
          </w:p>
        </w:tc>
        <w:tc>
          <w:tcPr>
            <w:tcW w:w="3011" w:type="dxa"/>
          </w:tcPr>
          <w:p w14:paraId="505E1FA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4.4 (1.5)</w:t>
            </w:r>
          </w:p>
        </w:tc>
      </w:tr>
      <w:tr w:rsidR="00203073" w:rsidRPr="0019357E" w14:paraId="36398394" w14:textId="77777777" w:rsidTr="006D7248">
        <w:trPr>
          <w:trHeight w:val="287"/>
        </w:trPr>
        <w:tc>
          <w:tcPr>
            <w:tcW w:w="2940" w:type="dxa"/>
          </w:tcPr>
          <w:p w14:paraId="42BA5059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s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702" w:type="dxa"/>
          </w:tcPr>
          <w:p w14:paraId="00A932B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5.1 (261)</w:t>
            </w:r>
          </w:p>
        </w:tc>
        <w:tc>
          <w:tcPr>
            <w:tcW w:w="1702" w:type="dxa"/>
          </w:tcPr>
          <w:p w14:paraId="760A40E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2.4 (231)</w:t>
            </w:r>
          </w:p>
        </w:tc>
        <w:tc>
          <w:tcPr>
            <w:tcW w:w="3011" w:type="dxa"/>
          </w:tcPr>
          <w:p w14:paraId="0269F71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0.3 (256)</w:t>
            </w:r>
          </w:p>
        </w:tc>
      </w:tr>
      <w:tr w:rsidR="00203073" w:rsidRPr="0019357E" w14:paraId="730D3D1A" w14:textId="77777777" w:rsidTr="006D7248">
        <w:trPr>
          <w:trHeight w:val="287"/>
        </w:trPr>
        <w:tc>
          <w:tcPr>
            <w:tcW w:w="2940" w:type="dxa"/>
          </w:tcPr>
          <w:p w14:paraId="5779842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m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702" w:type="dxa"/>
          </w:tcPr>
          <w:p w14:paraId="6BCFD6A2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3.5 (59.,1)</w:t>
            </w:r>
          </w:p>
        </w:tc>
        <w:tc>
          <w:tcPr>
            <w:tcW w:w="1702" w:type="dxa"/>
          </w:tcPr>
          <w:p w14:paraId="1F69F87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2.9 (53.6)</w:t>
            </w:r>
          </w:p>
        </w:tc>
        <w:tc>
          <w:tcPr>
            <w:tcW w:w="3011" w:type="dxa"/>
          </w:tcPr>
          <w:p w14:paraId="3F6DD18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2.4 (57.6)</w:t>
            </w:r>
          </w:p>
        </w:tc>
      </w:tr>
      <w:tr w:rsidR="00203073" w:rsidRPr="0019357E" w14:paraId="26497ED5" w14:textId="77777777" w:rsidTr="006D7248">
        <w:trPr>
          <w:trHeight w:val="297"/>
        </w:trPr>
        <w:tc>
          <w:tcPr>
            <w:tcW w:w="2940" w:type="dxa"/>
          </w:tcPr>
          <w:p w14:paraId="5DEE0CB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/2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2" w:type="dxa"/>
          </w:tcPr>
          <w:p w14:paraId="106A0B6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997 (0.345)</w:t>
            </w:r>
          </w:p>
        </w:tc>
        <w:tc>
          <w:tcPr>
            <w:tcW w:w="1702" w:type="dxa"/>
          </w:tcPr>
          <w:p w14:paraId="4F44B9E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999 (0.572)</w:t>
            </w:r>
          </w:p>
        </w:tc>
        <w:tc>
          <w:tcPr>
            <w:tcW w:w="3011" w:type="dxa"/>
          </w:tcPr>
          <w:p w14:paraId="1A9D7977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999 (0.644)</w:t>
            </w:r>
          </w:p>
        </w:tc>
      </w:tr>
      <w:tr w:rsidR="00203073" w:rsidRPr="0019357E" w14:paraId="6BBD0D09" w14:textId="77777777" w:rsidTr="006D7248">
        <w:trPr>
          <w:trHeight w:val="297"/>
        </w:trPr>
        <w:tc>
          <w:tcPr>
            <w:tcW w:w="2940" w:type="dxa"/>
          </w:tcPr>
          <w:p w14:paraId="6C93787C" w14:textId="77777777" w:rsidR="00203073" w:rsidRPr="0019357E" w:rsidRDefault="00203073" w:rsidP="006D724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    Phasing</w:t>
            </w:r>
          </w:p>
        </w:tc>
        <w:tc>
          <w:tcPr>
            <w:tcW w:w="1702" w:type="dxa"/>
          </w:tcPr>
          <w:p w14:paraId="7082155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4979CB2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</w:tcPr>
          <w:p w14:paraId="6074611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293CDF45" w14:textId="77777777" w:rsidTr="006D7248">
        <w:trPr>
          <w:trHeight w:val="287"/>
        </w:trPr>
        <w:tc>
          <w:tcPr>
            <w:tcW w:w="2940" w:type="dxa"/>
          </w:tcPr>
          <w:p w14:paraId="4EAA0B2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Heavy Atom Sites Sharp45</w:t>
            </w:r>
          </w:p>
          <w:p w14:paraId="6C79CA6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CC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ll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/CC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eak</w:t>
            </w:r>
          </w:p>
          <w:p w14:paraId="1755B977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CFOM</w:t>
            </w:r>
          </w:p>
          <w:p w14:paraId="4EB8D5F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Correlation</w:t>
            </w:r>
          </w:p>
        </w:tc>
        <w:tc>
          <w:tcPr>
            <w:tcW w:w="1702" w:type="dxa"/>
          </w:tcPr>
          <w:p w14:paraId="23F5F087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2D19259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8C2D9D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56.8/34.8</w:t>
            </w:r>
          </w:p>
          <w:p w14:paraId="262B9606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91.6</w:t>
            </w:r>
          </w:p>
          <w:p w14:paraId="71272F4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3011" w:type="dxa"/>
          </w:tcPr>
          <w:p w14:paraId="074CD0F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8F9736A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41.5/9.4</w:t>
            </w:r>
          </w:p>
          <w:p w14:paraId="04CD81A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  <w:p w14:paraId="5AF2A1FA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203073" w:rsidRPr="0019357E" w14:paraId="4096CD35" w14:textId="77777777" w:rsidTr="006D7248">
        <w:trPr>
          <w:trHeight w:val="287"/>
        </w:trPr>
        <w:tc>
          <w:tcPr>
            <w:tcW w:w="2940" w:type="dxa"/>
          </w:tcPr>
          <w:p w14:paraId="1F4E1FA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Phasing Power</w:t>
            </w:r>
          </w:p>
          <w:p w14:paraId="1321FFE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Isomorphous</w:t>
            </w:r>
          </w:p>
          <w:p w14:paraId="1A61E78E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Anomalous</w:t>
            </w:r>
          </w:p>
        </w:tc>
        <w:tc>
          <w:tcPr>
            <w:tcW w:w="1702" w:type="dxa"/>
          </w:tcPr>
          <w:p w14:paraId="38FCE86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596BE179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B5D20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4C47F03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3011" w:type="dxa"/>
          </w:tcPr>
          <w:p w14:paraId="7ED6A632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B2CBE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  <w:p w14:paraId="6545C4A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203073" w:rsidRPr="0019357E" w14:paraId="07FB5ACE" w14:textId="77777777" w:rsidTr="006D7248">
        <w:trPr>
          <w:trHeight w:val="287"/>
        </w:trPr>
        <w:tc>
          <w:tcPr>
            <w:tcW w:w="2940" w:type="dxa"/>
          </w:tcPr>
          <w:p w14:paraId="744B321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Phasing R-cullis acentric</w:t>
            </w:r>
          </w:p>
          <w:p w14:paraId="03CE3D6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Isomorphous</w:t>
            </w:r>
          </w:p>
          <w:p w14:paraId="1A17761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Anomalous</w:t>
            </w:r>
          </w:p>
        </w:tc>
        <w:tc>
          <w:tcPr>
            <w:tcW w:w="1702" w:type="dxa"/>
          </w:tcPr>
          <w:p w14:paraId="111ADF26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4EEF798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15861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  <w:p w14:paraId="58C5B842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3011" w:type="dxa"/>
          </w:tcPr>
          <w:p w14:paraId="343A93A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3EE859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  <w:p w14:paraId="76647C24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</w:tr>
      <w:tr w:rsidR="00203073" w:rsidRPr="0019357E" w14:paraId="5E1203F8" w14:textId="77777777" w:rsidTr="006D7248">
        <w:trPr>
          <w:trHeight w:val="297"/>
        </w:trPr>
        <w:tc>
          <w:tcPr>
            <w:tcW w:w="2940" w:type="dxa"/>
          </w:tcPr>
          <w:p w14:paraId="50D74FB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Density Modification FOM</w:t>
            </w:r>
          </w:p>
        </w:tc>
        <w:tc>
          <w:tcPr>
            <w:tcW w:w="1702" w:type="dxa"/>
          </w:tcPr>
          <w:p w14:paraId="6F196F1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3DC71F1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3011" w:type="dxa"/>
          </w:tcPr>
          <w:p w14:paraId="1AFFB01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155D2C17" w14:textId="77777777" w:rsidTr="006D7248">
        <w:trPr>
          <w:trHeight w:val="287"/>
        </w:trPr>
        <w:tc>
          <w:tcPr>
            <w:tcW w:w="2940" w:type="dxa"/>
          </w:tcPr>
          <w:p w14:paraId="742F16B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   Model refinement</w:t>
            </w:r>
          </w:p>
        </w:tc>
        <w:tc>
          <w:tcPr>
            <w:tcW w:w="1702" w:type="dxa"/>
          </w:tcPr>
          <w:p w14:paraId="4D881BB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99CFBC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</w:tcPr>
          <w:p w14:paraId="1674AEA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42788869" w14:textId="77777777" w:rsidTr="006D7248">
        <w:trPr>
          <w:trHeight w:val="287"/>
        </w:trPr>
        <w:tc>
          <w:tcPr>
            <w:tcW w:w="2940" w:type="dxa"/>
          </w:tcPr>
          <w:p w14:paraId="327125A7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ork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/R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ee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702" w:type="dxa"/>
          </w:tcPr>
          <w:p w14:paraId="39BE5375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55947689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20.3/24.9</w:t>
            </w:r>
          </w:p>
        </w:tc>
        <w:tc>
          <w:tcPr>
            <w:tcW w:w="3011" w:type="dxa"/>
          </w:tcPr>
          <w:p w14:paraId="3B94471A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01782952" w14:textId="77777777" w:rsidTr="006D7248">
        <w:trPr>
          <w:trHeight w:val="287"/>
        </w:trPr>
        <w:tc>
          <w:tcPr>
            <w:tcW w:w="2940" w:type="dxa"/>
          </w:tcPr>
          <w:p w14:paraId="2516076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RMS Bonds (Å)</w:t>
            </w:r>
          </w:p>
          <w:p w14:paraId="5927ADE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RMS Angles (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</w:tcPr>
          <w:p w14:paraId="624821F4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044B8B1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14:paraId="61230DE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011" w:type="dxa"/>
          </w:tcPr>
          <w:p w14:paraId="18DA1584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51A16E59" w14:textId="77777777" w:rsidTr="006D7248">
        <w:trPr>
          <w:trHeight w:val="287"/>
        </w:trPr>
        <w:tc>
          <w:tcPr>
            <w:tcW w:w="2940" w:type="dxa"/>
          </w:tcPr>
          <w:p w14:paraId="79D5E36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Ramachandran (%)</w:t>
            </w:r>
          </w:p>
          <w:p w14:paraId="1D813A7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 Favored</w:t>
            </w:r>
          </w:p>
          <w:p w14:paraId="01ABA83E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 xml:space="preserve">    Outlier</w:t>
            </w:r>
          </w:p>
        </w:tc>
        <w:tc>
          <w:tcPr>
            <w:tcW w:w="1702" w:type="dxa"/>
          </w:tcPr>
          <w:p w14:paraId="316205E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88A1FCE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F2EFF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  <w:p w14:paraId="53ED81B2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011" w:type="dxa"/>
          </w:tcPr>
          <w:p w14:paraId="599559C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49BDFBC3" w14:textId="77777777" w:rsidTr="006D7248">
        <w:trPr>
          <w:trHeight w:val="287"/>
        </w:trPr>
        <w:tc>
          <w:tcPr>
            <w:tcW w:w="2940" w:type="dxa"/>
          </w:tcPr>
          <w:p w14:paraId="3913246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Mean B (Å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</w:tcPr>
          <w:p w14:paraId="2E673AC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4946140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3011" w:type="dxa"/>
          </w:tcPr>
          <w:p w14:paraId="207BD59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1F6AECC1" w14:textId="77777777" w:rsidTr="006D7248">
        <w:trPr>
          <w:trHeight w:val="287"/>
        </w:trPr>
        <w:tc>
          <w:tcPr>
            <w:tcW w:w="2940" w:type="dxa"/>
          </w:tcPr>
          <w:p w14:paraId="187055F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702" w:type="dxa"/>
          </w:tcPr>
          <w:p w14:paraId="289F7ED6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09D1ACDD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3011" w:type="dxa"/>
          </w:tcPr>
          <w:p w14:paraId="4BE15AF3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5CF179E6" w14:textId="77777777" w:rsidTr="006D7248">
        <w:trPr>
          <w:trHeight w:val="297"/>
        </w:trPr>
        <w:tc>
          <w:tcPr>
            <w:tcW w:w="2940" w:type="dxa"/>
          </w:tcPr>
          <w:p w14:paraId="64095EB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toms Protein</w:t>
            </w:r>
          </w:p>
          <w:p w14:paraId="56843C1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          Ligand (Zn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DE"/>
              </w:rPr>
              <w:t>2+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)</w:t>
            </w:r>
          </w:p>
          <w:p w14:paraId="2A0250D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          Solvent</w:t>
            </w:r>
          </w:p>
        </w:tc>
        <w:tc>
          <w:tcPr>
            <w:tcW w:w="1702" w:type="dxa"/>
          </w:tcPr>
          <w:p w14:paraId="35E4261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702" w:type="dxa"/>
          </w:tcPr>
          <w:p w14:paraId="0C952B7A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2890</w:t>
            </w:r>
          </w:p>
          <w:p w14:paraId="51B19DDE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602307B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11" w:type="dxa"/>
          </w:tcPr>
          <w:p w14:paraId="3D0AA89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3073" w:rsidRPr="0019357E" w14:paraId="78C4ADC2" w14:textId="77777777" w:rsidTr="006D7248">
        <w:trPr>
          <w:trHeight w:val="287"/>
        </w:trPr>
        <w:tc>
          <w:tcPr>
            <w:tcW w:w="2940" w:type="dxa"/>
          </w:tcPr>
          <w:p w14:paraId="36DE4160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  <w:lang w:val="es-US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  <w:lang w:val="es-US"/>
              </w:rPr>
              <w:t>Coordinate error (Å)</w:t>
            </w:r>
          </w:p>
          <w:p w14:paraId="077ECB08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  <w:lang w:val="es-US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  <w:lang w:val="es-US"/>
              </w:rPr>
              <w:t>Phase error (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US"/>
              </w:rPr>
              <w:t>o</w:t>
            </w:r>
            <w:r w:rsidRPr="0019357E">
              <w:rPr>
                <w:rFonts w:ascii="Times New Roman" w:hAnsi="Times New Roman" w:cs="Times New Roman"/>
                <w:sz w:val="18"/>
                <w:szCs w:val="18"/>
                <w:lang w:val="es-US"/>
              </w:rPr>
              <w:t>)</w:t>
            </w:r>
          </w:p>
        </w:tc>
        <w:tc>
          <w:tcPr>
            <w:tcW w:w="1702" w:type="dxa"/>
          </w:tcPr>
          <w:p w14:paraId="263FAC81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  <w:lang w:val="es-US"/>
              </w:rPr>
            </w:pPr>
          </w:p>
        </w:tc>
        <w:tc>
          <w:tcPr>
            <w:tcW w:w="1702" w:type="dxa"/>
          </w:tcPr>
          <w:p w14:paraId="73C985FC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14:paraId="15260C6F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57E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3011" w:type="dxa"/>
          </w:tcPr>
          <w:p w14:paraId="6FB7C9C6" w14:textId="77777777" w:rsidR="00203073" w:rsidRPr="0019357E" w:rsidRDefault="00203073" w:rsidP="006D72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C4ADCFF" w14:textId="77777777" w:rsidR="00203073" w:rsidRPr="000572F0" w:rsidRDefault="00203073" w:rsidP="00203073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F0CDD4E" w14:textId="77777777" w:rsidR="00203073" w:rsidRPr="00246F3B" w:rsidRDefault="00203073" w:rsidP="00203073">
      <w:pPr>
        <w:rPr>
          <w:rFonts w:ascii="Times New Roman" w:hAnsi="Times New Roman" w:cs="Times New Roman"/>
          <w:sz w:val="22"/>
          <w:szCs w:val="22"/>
        </w:rPr>
      </w:pPr>
      <w:r w:rsidRPr="00246F3B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246F3B">
        <w:rPr>
          <w:rFonts w:ascii="Times New Roman" w:hAnsi="Times New Roman" w:cs="Times New Roman"/>
          <w:sz w:val="22"/>
          <w:szCs w:val="22"/>
        </w:rPr>
        <w:t>Numbers in parentheses denote high resolution bin.</w:t>
      </w:r>
    </w:p>
    <w:p w14:paraId="3B92DBCB" w14:textId="77777777" w:rsidR="00203073" w:rsidRDefault="00203073" w:rsidP="00203073">
      <w:pPr>
        <w:rPr>
          <w:rFonts w:ascii="Arial" w:hAnsi="Arial" w:cs="Arial"/>
          <w:b/>
          <w:bCs/>
          <w:color w:val="000000" w:themeColor="text1"/>
        </w:rPr>
      </w:pPr>
    </w:p>
    <w:p w14:paraId="0C06C827" w14:textId="77777777" w:rsidR="00692F71" w:rsidRDefault="00692F71"/>
    <w:sectPr w:rsidR="00692F71" w:rsidSect="00AB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73"/>
    <w:rsid w:val="00012560"/>
    <w:rsid w:val="00060476"/>
    <w:rsid w:val="00080FCB"/>
    <w:rsid w:val="000B55C9"/>
    <w:rsid w:val="000B560F"/>
    <w:rsid w:val="00116EC2"/>
    <w:rsid w:val="00203073"/>
    <w:rsid w:val="00220331"/>
    <w:rsid w:val="0023599C"/>
    <w:rsid w:val="00286F32"/>
    <w:rsid w:val="002924FE"/>
    <w:rsid w:val="002D0D4B"/>
    <w:rsid w:val="002E229C"/>
    <w:rsid w:val="0030066A"/>
    <w:rsid w:val="0030312C"/>
    <w:rsid w:val="00314379"/>
    <w:rsid w:val="00314631"/>
    <w:rsid w:val="00324B18"/>
    <w:rsid w:val="003451D3"/>
    <w:rsid w:val="00345C5D"/>
    <w:rsid w:val="003514BE"/>
    <w:rsid w:val="003518A5"/>
    <w:rsid w:val="003B4CF0"/>
    <w:rsid w:val="003F21B6"/>
    <w:rsid w:val="00421B97"/>
    <w:rsid w:val="00444B7A"/>
    <w:rsid w:val="004C111F"/>
    <w:rsid w:val="004D4F2B"/>
    <w:rsid w:val="004D76FE"/>
    <w:rsid w:val="004F28EC"/>
    <w:rsid w:val="00556C0D"/>
    <w:rsid w:val="00580D52"/>
    <w:rsid w:val="00590CCA"/>
    <w:rsid w:val="00597121"/>
    <w:rsid w:val="005B27F4"/>
    <w:rsid w:val="005D3CC3"/>
    <w:rsid w:val="005F4B7F"/>
    <w:rsid w:val="00605415"/>
    <w:rsid w:val="006309C6"/>
    <w:rsid w:val="0067643C"/>
    <w:rsid w:val="006777C8"/>
    <w:rsid w:val="00692F71"/>
    <w:rsid w:val="006A4212"/>
    <w:rsid w:val="006D5ED5"/>
    <w:rsid w:val="00713F4E"/>
    <w:rsid w:val="00717E28"/>
    <w:rsid w:val="00747BA3"/>
    <w:rsid w:val="007B006C"/>
    <w:rsid w:val="00812C97"/>
    <w:rsid w:val="00824FFE"/>
    <w:rsid w:val="008853CC"/>
    <w:rsid w:val="008C466A"/>
    <w:rsid w:val="009B065D"/>
    <w:rsid w:val="00A21D7E"/>
    <w:rsid w:val="00A971F5"/>
    <w:rsid w:val="00AB69A3"/>
    <w:rsid w:val="00B0425E"/>
    <w:rsid w:val="00B04586"/>
    <w:rsid w:val="00B0579E"/>
    <w:rsid w:val="00B2269B"/>
    <w:rsid w:val="00B31949"/>
    <w:rsid w:val="00B579CD"/>
    <w:rsid w:val="00B64ADF"/>
    <w:rsid w:val="00B80E46"/>
    <w:rsid w:val="00B87237"/>
    <w:rsid w:val="00BA63AC"/>
    <w:rsid w:val="00BD2C8D"/>
    <w:rsid w:val="00C50F19"/>
    <w:rsid w:val="00C67980"/>
    <w:rsid w:val="00C7498E"/>
    <w:rsid w:val="00C906ED"/>
    <w:rsid w:val="00CD6365"/>
    <w:rsid w:val="00D261D6"/>
    <w:rsid w:val="00D94344"/>
    <w:rsid w:val="00DA3017"/>
    <w:rsid w:val="00DB71CC"/>
    <w:rsid w:val="00DD549B"/>
    <w:rsid w:val="00DE7059"/>
    <w:rsid w:val="00E47666"/>
    <w:rsid w:val="00E72541"/>
    <w:rsid w:val="00E9143B"/>
    <w:rsid w:val="00E9416D"/>
    <w:rsid w:val="00EE109F"/>
    <w:rsid w:val="00F17F17"/>
    <w:rsid w:val="00F67622"/>
    <w:rsid w:val="00F80025"/>
    <w:rsid w:val="00F94C53"/>
    <w:rsid w:val="00FB454E"/>
    <w:rsid w:val="00FF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C1A58"/>
  <w15:chartTrackingRefBased/>
  <w15:docId w15:val="{3B409104-FE1B-E049-A4E0-BB121E2E0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073"/>
    <w:rPr>
      <w:rFonts w:eastAsiaTheme="minorHAnsi"/>
      <w:noProof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073"/>
    <w:rPr>
      <w:rFonts w:eastAsiaTheme="minorHAnsi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.aimee@gmail.com</dc:creator>
  <cp:keywords/>
  <dc:description/>
  <cp:lastModifiedBy>shen.aimee@gmail.com</cp:lastModifiedBy>
  <cp:revision>3</cp:revision>
  <dcterms:created xsi:type="dcterms:W3CDTF">2021-08-29T04:44:00Z</dcterms:created>
  <dcterms:modified xsi:type="dcterms:W3CDTF">2021-08-29T04:51:00Z</dcterms:modified>
</cp:coreProperties>
</file>